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CFB5" w14:textId="5921B49B" w:rsidR="009225E0" w:rsidRPr="00903134" w:rsidRDefault="003B6015" w:rsidP="002F1C6F">
      <w:pPr>
        <w:autoSpaceDE w:val="0"/>
        <w:autoSpaceDN w:val="0"/>
        <w:adjustRightInd w:val="0"/>
        <w:spacing w:after="0"/>
        <w:ind w:right="6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</w:t>
      </w:r>
      <w:r w:rsidR="002133B1">
        <w:rPr>
          <w:rFonts w:ascii="Cambria" w:hAnsi="Cambria"/>
          <w:b/>
          <w:sz w:val="24"/>
          <w:szCs w:val="24"/>
        </w:rPr>
        <w:t>T</w:t>
      </w:r>
      <w:r w:rsidR="00541C5D" w:rsidRPr="00AD7774">
        <w:rPr>
          <w:rFonts w:ascii="Cambria" w:hAnsi="Cambria"/>
          <w:b/>
          <w:sz w:val="24"/>
          <w:szCs w:val="24"/>
        </w:rPr>
        <w:t xml:space="preserve">able </w:t>
      </w:r>
      <w:r w:rsidR="00B16F61">
        <w:rPr>
          <w:rFonts w:ascii="Cambria" w:hAnsi="Cambria"/>
          <w:b/>
          <w:sz w:val="24"/>
          <w:szCs w:val="24"/>
        </w:rPr>
        <w:t>S</w:t>
      </w:r>
      <w:r w:rsidR="00572E83">
        <w:rPr>
          <w:rFonts w:ascii="Cambria" w:hAnsi="Cambria"/>
          <w:b/>
          <w:sz w:val="24"/>
          <w:szCs w:val="24"/>
        </w:rPr>
        <w:t>2</w:t>
      </w:r>
      <w:r w:rsidR="00903134">
        <w:rPr>
          <w:rFonts w:ascii="Cambria" w:hAnsi="Cambria"/>
          <w:b/>
          <w:sz w:val="24"/>
          <w:szCs w:val="24"/>
        </w:rPr>
        <w:t xml:space="preserve">. </w:t>
      </w:r>
      <w:r w:rsidR="00B56755" w:rsidRPr="00AD7774">
        <w:rPr>
          <w:rFonts w:ascii="Cambria" w:hAnsi="Cambria"/>
          <w:sz w:val="24"/>
          <w:szCs w:val="24"/>
        </w:rPr>
        <w:t xml:space="preserve">List of primers that were used for </w:t>
      </w:r>
      <w:r w:rsidR="00366D3C">
        <w:rPr>
          <w:rFonts w:ascii="Cambria" w:hAnsi="Cambria"/>
          <w:sz w:val="24"/>
          <w:szCs w:val="24"/>
        </w:rPr>
        <w:t>mRNA stability</w:t>
      </w:r>
      <w:r w:rsidR="005C45FE">
        <w:rPr>
          <w:rFonts w:ascii="Cambria" w:hAnsi="Cambria"/>
          <w:sz w:val="24"/>
          <w:szCs w:val="24"/>
        </w:rPr>
        <w:t xml:space="preserve"> experiments</w:t>
      </w:r>
      <w:r w:rsidR="00F05DE0">
        <w:rPr>
          <w:rFonts w:ascii="Cambria" w:hAnsi="Cambria"/>
          <w:sz w:val="24"/>
          <w:szCs w:val="24"/>
        </w:rPr>
        <w:t xml:space="preserve">. </w:t>
      </w:r>
      <w:r w:rsidR="00B56755" w:rsidRPr="00AD7774">
        <w:rPr>
          <w:rFonts w:ascii="Cambria" w:hAnsi="Cambria"/>
          <w:sz w:val="24"/>
          <w:szCs w:val="24"/>
        </w:rPr>
        <w:t>The m</w:t>
      </w:r>
      <w:r w:rsidR="00B56755" w:rsidRPr="00AD7774">
        <w:rPr>
          <w:rFonts w:ascii="Cambria" w:hAnsi="Cambria"/>
          <w:sz w:val="24"/>
          <w:szCs w:val="24"/>
          <w:lang w:eastAsia="en-GB"/>
        </w:rPr>
        <w:t>elting temperature (T</w:t>
      </w:r>
      <w:r w:rsidR="00B56755" w:rsidRPr="00AD7774">
        <w:rPr>
          <w:rFonts w:ascii="Cambria" w:hAnsi="Cambria"/>
          <w:sz w:val="24"/>
          <w:szCs w:val="24"/>
          <w:vertAlign w:val="subscript"/>
          <w:lang w:eastAsia="en-GB"/>
        </w:rPr>
        <w:t>m</w:t>
      </w:r>
      <w:r w:rsidR="00B56755" w:rsidRPr="00AD7774">
        <w:rPr>
          <w:rFonts w:ascii="Cambria" w:hAnsi="Cambria"/>
          <w:sz w:val="24"/>
          <w:szCs w:val="24"/>
          <w:lang w:eastAsia="en-GB"/>
        </w:rPr>
        <w:t>) for each primer was calculated by Primer-BLAST</w:t>
      </w:r>
      <w:r w:rsidR="00F27BF3" w:rsidRPr="00AD7774">
        <w:rPr>
          <w:rFonts w:ascii="Cambria" w:hAnsi="Cambria"/>
          <w:sz w:val="24"/>
          <w:szCs w:val="24"/>
          <w:lang w:eastAsia="en-GB"/>
        </w:rPr>
        <w:t xml:space="preserve"> designing tool</w:t>
      </w:r>
      <w:r w:rsidR="00B56755" w:rsidRPr="00AD7774">
        <w:rPr>
          <w:rFonts w:ascii="Cambria" w:hAnsi="Cambria"/>
          <w:sz w:val="24"/>
          <w:szCs w:val="24"/>
          <w:lang w:eastAsia="en-GB"/>
        </w:rPr>
        <w:t>.</w:t>
      </w:r>
    </w:p>
    <w:tbl>
      <w:tblPr>
        <w:tblStyle w:val="TableGrid"/>
        <w:tblW w:w="10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256"/>
        <w:gridCol w:w="3394"/>
        <w:gridCol w:w="1551"/>
        <w:gridCol w:w="1129"/>
        <w:gridCol w:w="1832"/>
        <w:gridCol w:w="10"/>
      </w:tblGrid>
      <w:tr w:rsidR="00C86E40" w:rsidRPr="0026623D" w14:paraId="6470F410" w14:textId="7892DBDB" w:rsidTr="00CE2BB6">
        <w:trPr>
          <w:gridAfter w:val="1"/>
          <w:wAfter w:w="10" w:type="dxa"/>
          <w:trHeight w:val="454"/>
        </w:trPr>
        <w:tc>
          <w:tcPr>
            <w:tcW w:w="1042" w:type="dxa"/>
            <w:vMerge w:val="restart"/>
            <w:tcBorders>
              <w:top w:val="single" w:sz="12" w:space="0" w:color="auto"/>
            </w:tcBorders>
            <w:vAlign w:val="center"/>
          </w:tcPr>
          <w:p w14:paraId="3A0AD5C6" w14:textId="563A58DA" w:rsidR="00C86E40" w:rsidRPr="0026623D" w:rsidRDefault="00C86E40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9162" w:type="dxa"/>
            <w:gridSpan w:val="5"/>
            <w:tcBorders>
              <w:top w:val="single" w:sz="12" w:space="0" w:color="auto"/>
            </w:tcBorders>
            <w:vAlign w:val="center"/>
          </w:tcPr>
          <w:p w14:paraId="350964F5" w14:textId="5B1B6424" w:rsidR="00C86E40" w:rsidRPr="0026623D" w:rsidRDefault="00C86E40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Primers</w:t>
            </w:r>
          </w:p>
        </w:tc>
      </w:tr>
      <w:tr w:rsidR="003343A4" w:rsidRPr="0026623D" w14:paraId="41340F1A" w14:textId="4472E358" w:rsidTr="00CE2BB6">
        <w:trPr>
          <w:trHeight w:val="454"/>
        </w:trPr>
        <w:tc>
          <w:tcPr>
            <w:tcW w:w="1042" w:type="dxa"/>
            <w:vMerge/>
            <w:tcBorders>
              <w:bottom w:val="single" w:sz="12" w:space="0" w:color="auto"/>
            </w:tcBorders>
            <w:vAlign w:val="center"/>
          </w:tcPr>
          <w:p w14:paraId="6C055895" w14:textId="6B8130CF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44EBB" w14:textId="5BA0A8AE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3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D267D" w14:textId="3D74072F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Sequence (5′→3′)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A58FB" w14:textId="27446619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Length (nt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491A4" w14:textId="060DA6A0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Tm (</w:t>
            </w:r>
            <w:r w:rsidRPr="0026623D">
              <w:rPr>
                <w:rFonts w:ascii="Cambria" w:hAnsi="Cambria"/>
                <w:b/>
                <w:bCs/>
                <w:sz w:val="24"/>
                <w:szCs w:val="24"/>
                <w:vertAlign w:val="superscript"/>
              </w:rPr>
              <w:t>o</w:t>
            </w: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886BB" w14:textId="4BB8606B" w:rsidR="00AE5102" w:rsidRPr="0026623D" w:rsidRDefault="00AE5102" w:rsidP="00C46C0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Amplicon</w:t>
            </w:r>
            <w:r w:rsidR="00C86E40" w:rsidRPr="0026623D">
              <w:rPr>
                <w:rFonts w:ascii="Cambria" w:hAnsi="Cambria"/>
                <w:b/>
                <w:bCs/>
                <w:sz w:val="24"/>
                <w:szCs w:val="24"/>
              </w:rPr>
              <w:t xml:space="preserve"> (bp)</w:t>
            </w:r>
          </w:p>
        </w:tc>
      </w:tr>
      <w:tr w:rsidR="00366D3C" w:rsidRPr="006C580D" w14:paraId="015B3C14" w14:textId="3EA56CA8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12" w:space="0" w:color="auto"/>
            </w:tcBorders>
            <w:vAlign w:val="center"/>
          </w:tcPr>
          <w:p w14:paraId="1CF86D0D" w14:textId="1F400F76" w:rsidR="00366D3C" w:rsidRPr="006C580D" w:rsidRDefault="00F34934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ELF3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vAlign w:val="center"/>
          </w:tcPr>
          <w:p w14:paraId="017C577B" w14:textId="4FD89122" w:rsidR="00366D3C" w:rsidRPr="006C580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12" w:space="0" w:color="auto"/>
            </w:tcBorders>
            <w:vAlign w:val="center"/>
          </w:tcPr>
          <w:p w14:paraId="1A34AF4D" w14:textId="344E6428" w:rsidR="00366D3C" w:rsidRPr="006C580D" w:rsidRDefault="00F34934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34934">
              <w:rPr>
                <w:rFonts w:ascii="Cambria" w:hAnsi="Cambria"/>
                <w:sz w:val="24"/>
                <w:szCs w:val="24"/>
              </w:rPr>
              <w:t>GCTCTTCCCCAGCGATGGTT</w:t>
            </w:r>
          </w:p>
        </w:tc>
        <w:tc>
          <w:tcPr>
            <w:tcW w:w="1551" w:type="dxa"/>
            <w:tcBorders>
              <w:top w:val="single" w:sz="12" w:space="0" w:color="auto"/>
            </w:tcBorders>
            <w:vAlign w:val="center"/>
          </w:tcPr>
          <w:p w14:paraId="7235D77D" w14:textId="01065A53" w:rsidR="00366D3C" w:rsidRPr="006C580D" w:rsidRDefault="00F34934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1698DCCC" w14:textId="4BB58801" w:rsidR="00366D3C" w:rsidRPr="006C580D" w:rsidRDefault="00F9309A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9309A">
              <w:rPr>
                <w:rFonts w:ascii="Cambria" w:hAnsi="Cambria"/>
                <w:sz w:val="24"/>
                <w:szCs w:val="24"/>
              </w:rPr>
              <w:t>62.54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B462FC3" w14:textId="27605DF2" w:rsidR="00366D3C" w:rsidRPr="006C580D" w:rsidRDefault="00F9309A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22</w:t>
            </w:r>
          </w:p>
        </w:tc>
      </w:tr>
      <w:tr w:rsidR="00366D3C" w:rsidRPr="0026623D" w14:paraId="2173544E" w14:textId="7EA337A8" w:rsidTr="00CE2BB6">
        <w:trPr>
          <w:trHeight w:val="454"/>
        </w:trPr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</w:tcPr>
          <w:p w14:paraId="3CC248E1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472B7B5" w14:textId="4DB18428" w:rsidR="00366D3C" w:rsidRPr="006C580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14:paraId="3FFE57AC" w14:textId="4C493C13" w:rsidR="00366D3C" w:rsidRPr="006C580D" w:rsidRDefault="00F34934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34934">
              <w:rPr>
                <w:rFonts w:ascii="Cambria" w:hAnsi="Cambria"/>
                <w:sz w:val="24"/>
                <w:szCs w:val="24"/>
              </w:rPr>
              <w:t>TCTTCTTGCCCTCGAGACAGT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1B762ED0" w14:textId="553A5864" w:rsidR="00366D3C" w:rsidRPr="006C580D" w:rsidRDefault="00F34934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FEEA66D" w14:textId="3BE315A8" w:rsidR="00366D3C" w:rsidRPr="006C580D" w:rsidRDefault="00F9309A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9309A">
              <w:rPr>
                <w:rFonts w:ascii="Cambria" w:hAnsi="Cambria"/>
                <w:sz w:val="24"/>
                <w:szCs w:val="24"/>
              </w:rPr>
              <w:t>60.82</w:t>
            </w: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69B36EB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66D3C" w:rsidRPr="0026623D" w14:paraId="0B79D00A" w14:textId="1B96BE33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3E1B5103" w14:textId="188C0E59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DYNLL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8FFBE33" w14:textId="291349E9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463089C3" w14:textId="5D89590D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GCCGTGATCAAAAATGCGG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4F21D282" w14:textId="792A41B4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F95A8CE" w14:textId="65278B80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59.83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10B626E" w14:textId="29A4894C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6</w:t>
            </w:r>
          </w:p>
        </w:tc>
      </w:tr>
      <w:tr w:rsidR="00366D3C" w:rsidRPr="0026623D" w14:paraId="729E097E" w14:textId="2CCBB668" w:rsidTr="00CE2BB6">
        <w:trPr>
          <w:trHeight w:val="454"/>
        </w:trPr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</w:tcPr>
          <w:p w14:paraId="0767B49A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08831A4" w14:textId="5334D314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14:paraId="73E5352B" w14:textId="391FAA1B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GAGCCGCAATGTCCTTCTCT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B35B599" w14:textId="0ECDAA46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684758B" w14:textId="0309F874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60.11</w:t>
            </w: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E218036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66D3C" w:rsidRPr="0026623D" w14:paraId="320952F7" w14:textId="06406117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7308076F" w14:textId="70A11680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HYLS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6121999" w14:textId="33A8957E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4F6CC831" w14:textId="3BD4D137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TTACCCACATCTGTGCAGG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1B48CFD4" w14:textId="6E6B1168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359AB31" w14:textId="1C87A83D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59.67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ED9536E" w14:textId="561FE8EE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3</w:t>
            </w:r>
          </w:p>
        </w:tc>
      </w:tr>
      <w:tr w:rsidR="00366D3C" w:rsidRPr="0026623D" w14:paraId="179ADF78" w14:textId="2262A1A1" w:rsidTr="00CE2BB6">
        <w:trPr>
          <w:trHeight w:val="454"/>
        </w:trPr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</w:tcPr>
          <w:p w14:paraId="1A4A9BA9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B4270D8" w14:textId="6C6D1577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14:paraId="7EEFEF1F" w14:textId="1B4DDD8A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TTTCGGAGTCTTTGGGAGGC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5B5849A" w14:textId="1538C583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FACEA07" w14:textId="3DFDE5EB" w:rsidR="00366D3C" w:rsidRPr="003343A4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66D3C">
              <w:rPr>
                <w:rFonts w:ascii="Cambria" w:hAnsi="Cambria"/>
                <w:sz w:val="24"/>
                <w:szCs w:val="24"/>
              </w:rPr>
              <w:t>59.96</w:t>
            </w: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CDF66B2" w14:textId="77777777" w:rsidR="00366D3C" w:rsidRPr="0026623D" w:rsidRDefault="00366D3C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49276F" w:rsidRPr="0026623D" w14:paraId="42657987" w14:textId="61737FE5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2C42B367" w14:textId="5BAD5FCD" w:rsidR="0049276F" w:rsidRPr="0026623D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JUNB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5E934D6" w14:textId="192A554A" w:rsidR="0049276F" w:rsidRPr="003343A4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2E9CB4FC" w14:textId="7BD0D183" w:rsidR="0049276F" w:rsidRPr="003343A4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90D07">
              <w:rPr>
                <w:rFonts w:ascii="Cambria" w:hAnsi="Cambria"/>
                <w:sz w:val="24"/>
                <w:szCs w:val="24"/>
              </w:rPr>
              <w:t>CTACTTTTCTGGTCAGGGCTC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4CD7E6B6" w14:textId="2AC3C61E" w:rsidR="0049276F" w:rsidRPr="003343A4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1BAB2AE" w14:textId="3D4FB317" w:rsidR="0049276F" w:rsidRPr="003343A4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90D07">
              <w:rPr>
                <w:rFonts w:ascii="Cambria" w:hAnsi="Cambria"/>
                <w:sz w:val="24"/>
                <w:szCs w:val="24"/>
              </w:rPr>
              <w:t>60.68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6FE6E1A" w14:textId="67CF5F4F" w:rsidR="0049276F" w:rsidRPr="0026623D" w:rsidRDefault="0049276F" w:rsidP="00C46C07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12</w:t>
            </w:r>
          </w:p>
        </w:tc>
      </w:tr>
      <w:tr w:rsidR="0049276F" w:rsidRPr="0026623D" w14:paraId="3E2A232E" w14:textId="77777777" w:rsidTr="00CE2BB6">
        <w:trPr>
          <w:trHeight w:val="454"/>
        </w:trPr>
        <w:tc>
          <w:tcPr>
            <w:tcW w:w="1042" w:type="dxa"/>
            <w:vMerge/>
            <w:vAlign w:val="center"/>
          </w:tcPr>
          <w:p w14:paraId="23F9E20E" w14:textId="77777777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461F433" w14:textId="42191516" w:rsidR="0049276F" w:rsidRPr="003343A4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14:paraId="7CE21C72" w14:textId="574ABF30" w:rsidR="0049276F" w:rsidRPr="00890D07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90D07">
              <w:rPr>
                <w:rFonts w:ascii="Cambria" w:hAnsi="Cambria"/>
                <w:sz w:val="24"/>
                <w:szCs w:val="24"/>
              </w:rPr>
              <w:t>TGTAGGCGTCGTCGTGATCA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096A2C0A" w14:textId="6995783D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9284164" w14:textId="2632BA44" w:rsidR="0049276F" w:rsidRPr="00890D07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90D07">
              <w:rPr>
                <w:rFonts w:ascii="Cambria" w:hAnsi="Cambria"/>
                <w:sz w:val="24"/>
                <w:szCs w:val="24"/>
              </w:rPr>
              <w:t>61.30</w:t>
            </w:r>
          </w:p>
        </w:tc>
        <w:tc>
          <w:tcPr>
            <w:tcW w:w="1842" w:type="dxa"/>
            <w:gridSpan w:val="2"/>
            <w:vMerge/>
            <w:vAlign w:val="center"/>
          </w:tcPr>
          <w:p w14:paraId="2861774A" w14:textId="77777777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49276F" w:rsidRPr="0026623D" w14:paraId="313B7625" w14:textId="77777777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1C4E15A5" w14:textId="4209108F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NTHL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AA121E5" w14:textId="7C47EA17" w:rsidR="0049276F" w:rsidRPr="003343A4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129E4EEC" w14:textId="04EC9042" w:rsidR="0049276F" w:rsidRPr="00890D07" w:rsidRDefault="004D5D73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4D5D73">
              <w:rPr>
                <w:rFonts w:ascii="Cambria" w:hAnsi="Cambria"/>
                <w:sz w:val="24"/>
                <w:szCs w:val="24"/>
              </w:rPr>
              <w:t>CAACAGGCTGAGGTGGACC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E46699B" w14:textId="40A1E0A0" w:rsidR="0049276F" w:rsidRDefault="004D5D73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E4E5026" w14:textId="6D824150" w:rsidR="0049276F" w:rsidRPr="00890D07" w:rsidRDefault="004D5D73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4D5D73">
              <w:rPr>
                <w:rFonts w:ascii="Cambria" w:hAnsi="Cambria"/>
                <w:sz w:val="24"/>
                <w:szCs w:val="24"/>
              </w:rPr>
              <w:t>62.06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D65B0C6" w14:textId="65FAD7F6" w:rsidR="0049276F" w:rsidRDefault="004D5D73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6</w:t>
            </w:r>
          </w:p>
        </w:tc>
      </w:tr>
      <w:tr w:rsidR="0049276F" w:rsidRPr="0026623D" w14:paraId="77B30753" w14:textId="77777777" w:rsidTr="00CE2BB6">
        <w:trPr>
          <w:trHeight w:val="454"/>
        </w:trPr>
        <w:tc>
          <w:tcPr>
            <w:tcW w:w="1042" w:type="dxa"/>
            <w:vMerge/>
            <w:vAlign w:val="center"/>
          </w:tcPr>
          <w:p w14:paraId="6B24B88D" w14:textId="77777777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AC8EBEF" w14:textId="6DEC7B13" w:rsidR="0049276F" w:rsidRPr="003343A4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vAlign w:val="center"/>
          </w:tcPr>
          <w:p w14:paraId="091033A0" w14:textId="7458BBFA" w:rsidR="0049276F" w:rsidRPr="00890D07" w:rsidRDefault="00BC0D2C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C0D2C">
              <w:rPr>
                <w:rFonts w:ascii="Cambria" w:hAnsi="Cambria"/>
                <w:sz w:val="24"/>
                <w:szCs w:val="24"/>
              </w:rPr>
              <w:t>GAGTCCATTGATCTCGTGCCA</w:t>
            </w:r>
          </w:p>
        </w:tc>
        <w:tc>
          <w:tcPr>
            <w:tcW w:w="1551" w:type="dxa"/>
            <w:vAlign w:val="center"/>
          </w:tcPr>
          <w:p w14:paraId="4D994815" w14:textId="5BBDFACE" w:rsidR="0049276F" w:rsidRDefault="00BC0D2C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129" w:type="dxa"/>
            <w:vAlign w:val="center"/>
          </w:tcPr>
          <w:p w14:paraId="0C6F27FF" w14:textId="11960A51" w:rsidR="0049276F" w:rsidRPr="00890D07" w:rsidRDefault="00BC0D2C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C0D2C">
              <w:rPr>
                <w:rFonts w:ascii="Cambria" w:hAnsi="Cambria"/>
                <w:sz w:val="24"/>
                <w:szCs w:val="24"/>
              </w:rPr>
              <w:t>60</w:t>
            </w:r>
            <w:r>
              <w:rPr>
                <w:rFonts w:ascii="Cambria" w:hAnsi="Cambria"/>
                <w:sz w:val="24"/>
                <w:szCs w:val="24"/>
              </w:rPr>
              <w:t>.</w:t>
            </w:r>
            <w:r w:rsidRPr="00BC0D2C">
              <w:rPr>
                <w:rFonts w:ascii="Cambria" w:hAnsi="Cambria"/>
                <w:sz w:val="24"/>
                <w:szCs w:val="24"/>
              </w:rPr>
              <w:t>13</w:t>
            </w:r>
          </w:p>
        </w:tc>
        <w:tc>
          <w:tcPr>
            <w:tcW w:w="1842" w:type="dxa"/>
            <w:gridSpan w:val="2"/>
            <w:vMerge/>
            <w:vAlign w:val="center"/>
          </w:tcPr>
          <w:p w14:paraId="1F5E175D" w14:textId="77777777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49276F" w:rsidRPr="0026623D" w14:paraId="491B4661" w14:textId="77777777" w:rsidTr="00CE2BB6">
        <w:trPr>
          <w:trHeight w:val="454"/>
        </w:trPr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2F1B47EE" w14:textId="061CB587" w:rsidR="0049276F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PUS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4A33599" w14:textId="24C24015" w:rsidR="0049276F" w:rsidRPr="003343A4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444C1B01" w14:textId="7A5B99E9" w:rsidR="0049276F" w:rsidRPr="00890D07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C03BB8">
              <w:rPr>
                <w:rFonts w:ascii="Cambria" w:hAnsi="Cambria"/>
                <w:sz w:val="24"/>
                <w:szCs w:val="24"/>
              </w:rPr>
              <w:t>CCAAGAACAGATGTGATGCCA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6B4C8D6" w14:textId="0C02E245" w:rsidR="0049276F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0897A8E" w14:textId="50A9157F" w:rsidR="0049276F" w:rsidRPr="00890D07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C03BB8">
              <w:rPr>
                <w:rFonts w:ascii="Cambria" w:hAnsi="Cambria"/>
                <w:sz w:val="24"/>
                <w:szCs w:val="24"/>
              </w:rPr>
              <w:t>59.58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52F77FF" w14:textId="742FFB54" w:rsidR="0049276F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27</w:t>
            </w:r>
          </w:p>
        </w:tc>
      </w:tr>
      <w:tr w:rsidR="0049276F" w:rsidRPr="0026623D" w14:paraId="76CC3770" w14:textId="09D2A33B" w:rsidTr="00CE2BB6">
        <w:trPr>
          <w:trHeight w:val="454"/>
        </w:trPr>
        <w:tc>
          <w:tcPr>
            <w:tcW w:w="1042" w:type="dxa"/>
            <w:vMerge/>
            <w:tcBorders>
              <w:bottom w:val="single" w:sz="12" w:space="0" w:color="auto"/>
            </w:tcBorders>
            <w:vAlign w:val="center"/>
          </w:tcPr>
          <w:p w14:paraId="3B04CA1E" w14:textId="77777777" w:rsidR="0049276F" w:rsidRPr="0026623D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41CAB6C4" w14:textId="4B213CEC" w:rsidR="0049276F" w:rsidRPr="003343A4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394" w:type="dxa"/>
            <w:tcBorders>
              <w:bottom w:val="single" w:sz="12" w:space="0" w:color="auto"/>
            </w:tcBorders>
            <w:vAlign w:val="center"/>
          </w:tcPr>
          <w:p w14:paraId="18D25D30" w14:textId="1237891F" w:rsidR="0049276F" w:rsidRPr="003343A4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C03BB8">
              <w:rPr>
                <w:rFonts w:ascii="Cambria" w:hAnsi="Cambria"/>
                <w:sz w:val="24"/>
                <w:szCs w:val="24"/>
              </w:rPr>
              <w:t>GTACATCTCCAGGATGTAGCG</w:t>
            </w:r>
          </w:p>
        </w:tc>
        <w:tc>
          <w:tcPr>
            <w:tcW w:w="1551" w:type="dxa"/>
            <w:tcBorders>
              <w:bottom w:val="single" w:sz="12" w:space="0" w:color="auto"/>
            </w:tcBorders>
            <w:vAlign w:val="center"/>
          </w:tcPr>
          <w:p w14:paraId="594DC810" w14:textId="0C5BABB0" w:rsidR="0049276F" w:rsidRPr="003343A4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800EE8C" w14:textId="5A026751" w:rsidR="0049276F" w:rsidRPr="003343A4" w:rsidRDefault="00C03BB8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C03BB8">
              <w:rPr>
                <w:rFonts w:ascii="Cambria" w:hAnsi="Cambria"/>
                <w:sz w:val="24"/>
                <w:szCs w:val="24"/>
              </w:rPr>
              <w:t>57.71</w:t>
            </w:r>
          </w:p>
        </w:tc>
        <w:tc>
          <w:tcPr>
            <w:tcW w:w="1842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0CCC25B" w14:textId="77777777" w:rsidR="0049276F" w:rsidRPr="0026623D" w:rsidRDefault="0049276F" w:rsidP="0049276F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7922659A" w14:textId="77777777" w:rsidR="006C580D" w:rsidRPr="00A11F52" w:rsidRDefault="006C580D" w:rsidP="00A11F52">
      <w:pPr>
        <w:rPr>
          <w:rFonts w:ascii="Cambria" w:hAnsi="Cambria"/>
          <w:sz w:val="24"/>
          <w:szCs w:val="24"/>
        </w:rPr>
      </w:pPr>
    </w:p>
    <w:sectPr w:rsidR="006C580D" w:rsidRPr="00A11F52" w:rsidSect="00A11F52">
      <w:pgSz w:w="11906" w:h="16838" w:code="9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350B6" w14:textId="77777777" w:rsidR="00684CB2" w:rsidRDefault="00684CB2" w:rsidP="00FA0026">
      <w:pPr>
        <w:spacing w:after="0" w:line="240" w:lineRule="auto"/>
      </w:pPr>
      <w:r>
        <w:separator/>
      </w:r>
    </w:p>
  </w:endnote>
  <w:endnote w:type="continuationSeparator" w:id="0">
    <w:p w14:paraId="12979EAB" w14:textId="77777777" w:rsidR="00684CB2" w:rsidRDefault="00684CB2" w:rsidP="00FA0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544D6" w14:textId="77777777" w:rsidR="00684CB2" w:rsidRDefault="00684CB2" w:rsidP="00FA0026">
      <w:pPr>
        <w:spacing w:after="0" w:line="240" w:lineRule="auto"/>
      </w:pPr>
      <w:r>
        <w:separator/>
      </w:r>
    </w:p>
  </w:footnote>
  <w:footnote w:type="continuationSeparator" w:id="0">
    <w:p w14:paraId="62626E61" w14:textId="77777777" w:rsidR="00684CB2" w:rsidRDefault="00684CB2" w:rsidP="00FA0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E0"/>
    <w:rsid w:val="00054BEF"/>
    <w:rsid w:val="00086EDE"/>
    <w:rsid w:val="00090459"/>
    <w:rsid w:val="00090965"/>
    <w:rsid w:val="00097BC2"/>
    <w:rsid w:val="000A1337"/>
    <w:rsid w:val="000A323D"/>
    <w:rsid w:val="000A7978"/>
    <w:rsid w:val="00147DC3"/>
    <w:rsid w:val="001536CD"/>
    <w:rsid w:val="0017772A"/>
    <w:rsid w:val="001A07BA"/>
    <w:rsid w:val="001A5821"/>
    <w:rsid w:val="001E68CF"/>
    <w:rsid w:val="002133B1"/>
    <w:rsid w:val="0026623D"/>
    <w:rsid w:val="00277331"/>
    <w:rsid w:val="00285BDE"/>
    <w:rsid w:val="002F1C6F"/>
    <w:rsid w:val="0030477D"/>
    <w:rsid w:val="003141D0"/>
    <w:rsid w:val="00316B61"/>
    <w:rsid w:val="003343A4"/>
    <w:rsid w:val="00350208"/>
    <w:rsid w:val="0036406B"/>
    <w:rsid w:val="00366D3C"/>
    <w:rsid w:val="00391241"/>
    <w:rsid w:val="003925D9"/>
    <w:rsid w:val="003B6015"/>
    <w:rsid w:val="00412F99"/>
    <w:rsid w:val="00447897"/>
    <w:rsid w:val="00465A69"/>
    <w:rsid w:val="00467372"/>
    <w:rsid w:val="0049276F"/>
    <w:rsid w:val="004B1D31"/>
    <w:rsid w:val="004D1A0B"/>
    <w:rsid w:val="004D5D73"/>
    <w:rsid w:val="004E1AF6"/>
    <w:rsid w:val="004F6DB6"/>
    <w:rsid w:val="00534191"/>
    <w:rsid w:val="00541C5D"/>
    <w:rsid w:val="00542ECA"/>
    <w:rsid w:val="0054689D"/>
    <w:rsid w:val="00572E83"/>
    <w:rsid w:val="00592444"/>
    <w:rsid w:val="00597506"/>
    <w:rsid w:val="005B202F"/>
    <w:rsid w:val="005C45FE"/>
    <w:rsid w:val="005D0C27"/>
    <w:rsid w:val="0064636A"/>
    <w:rsid w:val="00666289"/>
    <w:rsid w:val="00684CB2"/>
    <w:rsid w:val="00696A45"/>
    <w:rsid w:val="006B2C64"/>
    <w:rsid w:val="006C580D"/>
    <w:rsid w:val="006E3423"/>
    <w:rsid w:val="0071030F"/>
    <w:rsid w:val="00713C8C"/>
    <w:rsid w:val="00722ACA"/>
    <w:rsid w:val="00726A2C"/>
    <w:rsid w:val="007447CC"/>
    <w:rsid w:val="0077487F"/>
    <w:rsid w:val="00793645"/>
    <w:rsid w:val="007A35A2"/>
    <w:rsid w:val="007B126A"/>
    <w:rsid w:val="007E1500"/>
    <w:rsid w:val="007E49A3"/>
    <w:rsid w:val="0080770E"/>
    <w:rsid w:val="00857949"/>
    <w:rsid w:val="00875615"/>
    <w:rsid w:val="00890D07"/>
    <w:rsid w:val="008924AB"/>
    <w:rsid w:val="00894488"/>
    <w:rsid w:val="008A5CC4"/>
    <w:rsid w:val="008B0737"/>
    <w:rsid w:val="008B7DA2"/>
    <w:rsid w:val="008E0B3D"/>
    <w:rsid w:val="008E79C8"/>
    <w:rsid w:val="00903134"/>
    <w:rsid w:val="0092204C"/>
    <w:rsid w:val="009225E0"/>
    <w:rsid w:val="00925164"/>
    <w:rsid w:val="00936285"/>
    <w:rsid w:val="00962A36"/>
    <w:rsid w:val="00982EC5"/>
    <w:rsid w:val="009C5508"/>
    <w:rsid w:val="009D2EE2"/>
    <w:rsid w:val="00A00F2B"/>
    <w:rsid w:val="00A11F52"/>
    <w:rsid w:val="00A25DA5"/>
    <w:rsid w:val="00A40B1A"/>
    <w:rsid w:val="00A90A2D"/>
    <w:rsid w:val="00AB2497"/>
    <w:rsid w:val="00AC2DFC"/>
    <w:rsid w:val="00AC5E30"/>
    <w:rsid w:val="00AD7576"/>
    <w:rsid w:val="00AD7774"/>
    <w:rsid w:val="00AE5102"/>
    <w:rsid w:val="00B11622"/>
    <w:rsid w:val="00B16F61"/>
    <w:rsid w:val="00B407EB"/>
    <w:rsid w:val="00B47350"/>
    <w:rsid w:val="00B55BDB"/>
    <w:rsid w:val="00B56755"/>
    <w:rsid w:val="00B77D18"/>
    <w:rsid w:val="00B81197"/>
    <w:rsid w:val="00BB1FE7"/>
    <w:rsid w:val="00BC0D2C"/>
    <w:rsid w:val="00BC38F5"/>
    <w:rsid w:val="00BC60ED"/>
    <w:rsid w:val="00BE217D"/>
    <w:rsid w:val="00BE32A2"/>
    <w:rsid w:val="00BF39AC"/>
    <w:rsid w:val="00C03BB8"/>
    <w:rsid w:val="00C1572A"/>
    <w:rsid w:val="00C46C07"/>
    <w:rsid w:val="00C86E40"/>
    <w:rsid w:val="00C87B02"/>
    <w:rsid w:val="00CA788E"/>
    <w:rsid w:val="00CB3F8F"/>
    <w:rsid w:val="00CE1AF6"/>
    <w:rsid w:val="00CE2BB6"/>
    <w:rsid w:val="00CF7F38"/>
    <w:rsid w:val="00D17F6E"/>
    <w:rsid w:val="00D31502"/>
    <w:rsid w:val="00D376AE"/>
    <w:rsid w:val="00D55C75"/>
    <w:rsid w:val="00D85138"/>
    <w:rsid w:val="00D87CAD"/>
    <w:rsid w:val="00D914CD"/>
    <w:rsid w:val="00D97C49"/>
    <w:rsid w:val="00DB6A88"/>
    <w:rsid w:val="00DD2864"/>
    <w:rsid w:val="00E2045B"/>
    <w:rsid w:val="00E20BB7"/>
    <w:rsid w:val="00E236DD"/>
    <w:rsid w:val="00E24166"/>
    <w:rsid w:val="00E53DFA"/>
    <w:rsid w:val="00E7730E"/>
    <w:rsid w:val="00EB099D"/>
    <w:rsid w:val="00EB62EB"/>
    <w:rsid w:val="00EF7FBB"/>
    <w:rsid w:val="00F05DE0"/>
    <w:rsid w:val="00F167B7"/>
    <w:rsid w:val="00F2754A"/>
    <w:rsid w:val="00F27BF3"/>
    <w:rsid w:val="00F34934"/>
    <w:rsid w:val="00F357CB"/>
    <w:rsid w:val="00F439B6"/>
    <w:rsid w:val="00F50F63"/>
    <w:rsid w:val="00F52A56"/>
    <w:rsid w:val="00F7191A"/>
    <w:rsid w:val="00F9309A"/>
    <w:rsid w:val="00FA0026"/>
    <w:rsid w:val="00FA2EDE"/>
    <w:rsid w:val="00FD1741"/>
    <w:rsid w:val="00FE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81A4"/>
  <w15:chartTrackingRefBased/>
  <w15:docId w15:val="{BD02744D-9DCA-4D23-96EF-BDDFA5FA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225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5E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026"/>
    <w:rPr>
      <w:rFonts w:ascii="Calibri" w:eastAsia="Calibri" w:hAnsi="Calibri" w:cs="Times New Roman"/>
    </w:rPr>
  </w:style>
  <w:style w:type="paragraph" w:customStyle="1" w:styleId="Default">
    <w:name w:val="Default"/>
    <w:rsid w:val="00AD777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agiotis Adamopoulos</cp:lastModifiedBy>
  <cp:revision>96</cp:revision>
  <dcterms:created xsi:type="dcterms:W3CDTF">2020-03-11T17:40:00Z</dcterms:created>
  <dcterms:modified xsi:type="dcterms:W3CDTF">2025-06-10T13:25:00Z</dcterms:modified>
</cp:coreProperties>
</file>